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E12" w:rsidRDefault="00E94E12" w:rsidP="00E94E1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876"/>
        <w:gridCol w:w="942"/>
        <w:gridCol w:w="283"/>
      </w:tblGrid>
      <w:tr w:rsidR="00E94E12" w:rsidRPr="00427E9A" w:rsidTr="00F90547">
        <w:tc>
          <w:tcPr>
            <w:tcW w:w="1563" w:type="dxa"/>
            <w:tcBorders>
              <w:top w:val="single" w:sz="4" w:space="0" w:color="auto"/>
            </w:tcBorders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F90547">
        <w:trPr>
          <w:trHeight w:val="318"/>
        </w:trPr>
        <w:tc>
          <w:tcPr>
            <w:tcW w:w="1563" w:type="dxa"/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dotted" w:sz="4" w:space="0" w:color="auto"/>
            </w:tcBorders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F90547">
        <w:trPr>
          <w:trHeight w:val="398"/>
        </w:trPr>
        <w:tc>
          <w:tcPr>
            <w:tcW w:w="1563" w:type="dxa"/>
            <w:vAlign w:val="bottom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tcBorders>
              <w:top w:val="dotted" w:sz="4" w:space="0" w:color="auto"/>
            </w:tcBorders>
            <w:vAlign w:val="bottom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942" w:type="dxa"/>
            <w:tcBorders>
              <w:top w:val="dotted" w:sz="4" w:space="0" w:color="auto"/>
            </w:tcBorders>
            <w:vAlign w:val="bottom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Align w:val="bottom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rPr>
          <w:trHeight w:val="426"/>
        </w:trPr>
        <w:tc>
          <w:tcPr>
            <w:tcW w:w="1563" w:type="dxa"/>
            <w:vAlign w:val="center"/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median)</w:t>
            </w:r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42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rPr>
          <w:trHeight w:val="394"/>
        </w:trPr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42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B22272">
        <w:trPr>
          <w:trHeight w:val="544"/>
        </w:trPr>
        <w:tc>
          <w:tcPr>
            <w:tcW w:w="1563" w:type="dxa"/>
          </w:tcPr>
          <w:p w:rsidR="00E94E12" w:rsidRPr="00F90547" w:rsidRDefault="00E94E12" w:rsidP="00B22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6" w:type="dxa"/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42" w:type="dxa"/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rPr>
          <w:trHeight w:val="317"/>
        </w:trPr>
        <w:tc>
          <w:tcPr>
            <w:tcW w:w="2439" w:type="dxa"/>
            <w:gridSpan w:val="2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GMT status </w:t>
            </w:r>
          </w:p>
        </w:tc>
        <w:tc>
          <w:tcPr>
            <w:tcW w:w="942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E94E12" w:rsidRPr="00427E9A" w:rsidTr="002C797B">
        <w:trPr>
          <w:trHeight w:val="268"/>
        </w:trPr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Methylated</w:t>
            </w:r>
            <w:proofErr w:type="spellEnd"/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rPr>
          <w:trHeight w:val="399"/>
        </w:trPr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Unmethylated</w:t>
            </w:r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942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B22272">
        <w:trPr>
          <w:trHeight w:val="535"/>
        </w:trPr>
        <w:tc>
          <w:tcPr>
            <w:tcW w:w="1563" w:type="dxa"/>
          </w:tcPr>
          <w:p w:rsidR="00E94E12" w:rsidRPr="00F90547" w:rsidRDefault="00E94E12" w:rsidP="00B22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F90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</w:tcPr>
          <w:p w:rsidR="00E94E12" w:rsidRPr="00427E9A" w:rsidRDefault="00E94E12" w:rsidP="00B222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c>
          <w:tcPr>
            <w:tcW w:w="3664" w:type="dxa"/>
            <w:gridSpan w:val="4"/>
            <w:vAlign w:val="center"/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  <w:proofErr w:type="spellEnd"/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PNG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median)</w:t>
            </w:r>
          </w:p>
        </w:tc>
      </w:tr>
      <w:tr w:rsidR="00E94E12" w:rsidRPr="00427E9A" w:rsidTr="002C797B">
        <w:trPr>
          <w:trHeight w:val="403"/>
        </w:trPr>
        <w:tc>
          <w:tcPr>
            <w:tcW w:w="1563" w:type="dxa"/>
            <w:vAlign w:val="center"/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942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rPr>
          <w:trHeight w:val="423"/>
        </w:trPr>
        <w:tc>
          <w:tcPr>
            <w:tcW w:w="1563" w:type="dxa"/>
            <w:vAlign w:val="center"/>
          </w:tcPr>
          <w:p w:rsidR="00E94E12" w:rsidRPr="00F90547" w:rsidRDefault="00E94E12" w:rsidP="00572B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Dead</w:t>
            </w:r>
          </w:p>
        </w:tc>
        <w:tc>
          <w:tcPr>
            <w:tcW w:w="876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E12" w:rsidRPr="00427E9A" w:rsidTr="002C797B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E94E12" w:rsidRPr="00427E9A" w:rsidRDefault="00E94E12" w:rsidP="0057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547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E94E12" w:rsidRPr="00427E9A" w:rsidRDefault="00E94E12" w:rsidP="00572B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E94E12" w:rsidRPr="00427E9A" w:rsidRDefault="00E94E12" w:rsidP="00572B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94E12" w:rsidRPr="00E94E12" w:rsidRDefault="00E94E12"/>
    <w:p w:rsidR="00E94E12" w:rsidRPr="00E94E12" w:rsidRDefault="00E94E12"/>
    <w:p w:rsidR="00E94E12" w:rsidRPr="00E94E12" w:rsidRDefault="00E94E12"/>
    <w:sectPr w:rsidR="00E94E12" w:rsidRPr="00E94E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EE3" w:rsidRDefault="00D67EE3" w:rsidP="00E94E12">
      <w:pPr>
        <w:spacing w:after="0" w:line="240" w:lineRule="auto"/>
      </w:pPr>
      <w:r>
        <w:separator/>
      </w:r>
    </w:p>
  </w:endnote>
  <w:endnote w:type="continuationSeparator" w:id="0">
    <w:p w:rsidR="00D67EE3" w:rsidRDefault="00D67EE3" w:rsidP="00E94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EE3" w:rsidRDefault="00D67EE3" w:rsidP="00E94E12">
      <w:pPr>
        <w:spacing w:after="0" w:line="240" w:lineRule="auto"/>
      </w:pPr>
      <w:r>
        <w:separator/>
      </w:r>
    </w:p>
  </w:footnote>
  <w:footnote w:type="continuationSeparator" w:id="0">
    <w:p w:rsidR="00D67EE3" w:rsidRDefault="00D67EE3" w:rsidP="00E94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E12"/>
    <w:rsid w:val="001D3582"/>
    <w:rsid w:val="00286A91"/>
    <w:rsid w:val="002C797B"/>
    <w:rsid w:val="009834D5"/>
    <w:rsid w:val="00B22272"/>
    <w:rsid w:val="00B62BC8"/>
    <w:rsid w:val="00BC34EF"/>
    <w:rsid w:val="00D67EE3"/>
    <w:rsid w:val="00E94E12"/>
    <w:rsid w:val="00F90547"/>
    <w:rsid w:val="00FE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94E1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94E1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Hedegaard Dahlrot</dc:creator>
  <cp:lastModifiedBy>Rikke Hedegaard Dahlrot</cp:lastModifiedBy>
  <cp:revision>5</cp:revision>
  <dcterms:created xsi:type="dcterms:W3CDTF">2017-01-05T20:34:00Z</dcterms:created>
  <dcterms:modified xsi:type="dcterms:W3CDTF">2017-05-22T11:17:00Z</dcterms:modified>
</cp:coreProperties>
</file>